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00" w:type="dxa"/>
        <w:jc w:val="left"/>
        <w:tblInd w:w="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2006"/>
        <w:gridCol w:w="872"/>
        <w:gridCol w:w="585"/>
        <w:gridCol w:w="1010"/>
        <w:gridCol w:w="819"/>
        <w:gridCol w:w="2788"/>
        <w:gridCol w:w="1138"/>
        <w:gridCol w:w="1059"/>
        <w:gridCol w:w="905"/>
        <w:gridCol w:w="800"/>
      </w:tblGrid>
      <w:tr>
        <w:trPr>
          <w:trHeight w:val="374" w:hRule="atLeast"/>
        </w:trPr>
        <w:tc>
          <w:tcPr>
            <w:tcW w:w="141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. Results of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ta-analyses for clinical outcomes at different follow-up times</w:t>
            </w:r>
          </w:p>
        </w:tc>
      </w:tr>
      <w:tr>
        <w:trPr>
          <w:trHeight w:val="287" w:hRule="atLeast"/>
        </w:trPr>
        <w:tc>
          <w:tcPr>
            <w:tcW w:w="2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utcomes</w:t>
            </w:r>
          </w:p>
        </w:tc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ncluded studies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tient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%)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Q tes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p value)</w:t>
            </w:r>
          </w:p>
        </w:tc>
        <w:tc>
          <w:tcPr>
            <w:tcW w:w="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ffect model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95%CI)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 test (p value)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ensitivity analysis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ublication bias</w:t>
            </w:r>
          </w:p>
        </w:tc>
      </w:tr>
      <w:tr>
        <w:trPr>
          <w:trHeight w:val="229" w:hRule="atLeast"/>
        </w:trPr>
        <w:tc>
          <w:tcPr>
            <w:tcW w:w="2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/>
            </w:pPr>
            <w:r>
              <w:rPr/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/>
            </w:pPr>
            <w:r>
              <w:rPr/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/>
            </w:pPr>
            <w:r>
              <w:rPr/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/>
            </w:pPr>
            <w:r>
              <w:rPr/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/>
            </w:pPr>
            <w:r>
              <w:rPr/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/>
            </w:pPr>
            <w:r>
              <w:rPr/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/>
            </w:pPr>
            <w:r>
              <w:rPr/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/>
            </w:pPr>
            <w:r>
              <w:rPr/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gge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egg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peration time (min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15,19-23,26,27,29,30,33-35,37-4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1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0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7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61; -0.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36]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53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ntraoperation blood loss (ml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15,17,23,26,30,34,36-38,40,4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1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38.72[-167.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-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73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raining volume (ml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5,26,39,40,4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: 18.30[-46.48; 83.08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]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otal blood los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l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15,17,21,23,26,32,34,35,37-40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9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1.27 [-140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98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2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14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OS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day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22,23,26,33,40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57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1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9 [0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0.90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  <w:lang w:val="en-US" w:eastAsia="zh-CN" w:bidi="ar-SA"/>
              </w:rPr>
              <w:t>[15,18,34]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48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bon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ement mantle thickness (mm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,23,25,28,32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6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7 [0.11; 0.2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7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han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f Hb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etween baseline a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lowest level (g/L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6-18,20,23,34,40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85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6.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4.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6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52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ransfusion ra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-18,23-26,31,33-35,40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30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RR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0.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2.26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9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07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VT (n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-17,21-23,26,27,33,38,39,42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7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6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RR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0.86; 1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8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3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 complicatio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-17,20-26,28,30,33,38-40,42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42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7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RR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9 [0.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1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1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9</w:t>
            </w:r>
          </w:p>
        </w:tc>
      </w:tr>
      <w:tr>
        <w:trPr>
          <w:trHeight w:val="170" w:hRule="atLeast"/>
        </w:trPr>
        <w:tc>
          <w:tcPr>
            <w:tcW w:w="141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pain score</w:t>
            </w:r>
          </w:p>
        </w:tc>
      </w:tr>
      <w:tr>
        <w:trPr>
          <w:trHeight w:val="309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-op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16,19,21,23,24,26,27,32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8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20 [-0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0.24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-18,20,27,29,31,3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8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0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1.19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16,17,20,29,31,32,3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2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0.22; 1.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4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,17,24,26,27,29,31,3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7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0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1.17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31,32,3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0.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1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6,27,3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0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2.05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4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3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8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 [-0.43; 1.4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6,2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4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 [0.28; 0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7,2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0.17; 0.6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26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0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0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9,2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 [-0.13; 0.2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1,25,2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4 [-1.02; 2.10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19,2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50 [-1.67; 0.67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0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9 [-0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0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41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ull ROM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-op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19,26,27,35,3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7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5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68 [-2.70; 1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73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6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5.65 [-10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-0.5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,17,26,35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5.29 [-6.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-3.76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35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7.67 [-16.12; 0.78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6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37 [-4.81; 2.07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10 [-3.25; 1.05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70 [-2.18; 0.78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5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26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42 [-11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6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9,2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77 [-2.90; 1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7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201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35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0.68 [-18.00; -3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4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,17,19,26,27,35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21 [-3.64; 1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73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0,26,35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6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14.19; 1.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0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00 [-2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6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41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lexion ROM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-op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21,2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3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1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0 [-1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3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ischarg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40 [-5.96; 3.16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4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4.24 [-14.02; 5.54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9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3.20 [-6.26; -0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1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85 [-10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4.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0 [-2.97; 4.37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0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2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6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06 [-4.87; 0.74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0 [-2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3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3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41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xtension ROM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-op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21,2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3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4 [-1.26; 0.98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0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ischarg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3.40 [-8.00; 1.20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4 [-1.88; 1.80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6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0 [-0.75; 2.15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4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1 [-1.15; 2.37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40 [-4.55; -0.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9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2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0.50; 1.4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4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14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30 [-2.56; -0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41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SS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knee score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-op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,17,19,25-2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3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8 [-0.34; 1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9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51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ischarg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bookmarkStart w:id="0" w:name="OLE_LINK1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6]</w:t>
            </w:r>
            <w:bookmarkEnd w:id="0"/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20 [-3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1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4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5,1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19 [-6.07; 1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6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4.68 [-5.45; -3.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 [-11.18; 13.18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5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9.00 [-22.33; -15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19,26,2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4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2.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-0.82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6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0 [-0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2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4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0 [-0.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0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41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ercentage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CT (%)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-op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34,3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7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8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1 [-0.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;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0.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3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7.68; 5.46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4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20,3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74 [-5.28; 1.79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4.41 [-5.03; -3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7,3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24 [-7.11; 4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7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41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xford Knee Score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-op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6,22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6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2.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2.14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6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6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70 [-5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3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5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6,20,22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3.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6.32; 0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6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60 [0.76; 10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3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0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00 [-2.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0.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8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ind w:firstLine="20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16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30 [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0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8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2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41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nee circumference (cm)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re-op 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24,31,37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2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0.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0.21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39 [-3.89; 3.11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da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2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 [0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0.98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3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3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4 [-1.53; 3.41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5 [-2.09; 2.59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w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3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55 [-2.97; 1.87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5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9,24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8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[-0.55; 0.39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4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m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3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68 [3.37; 3.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*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[31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D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4 [-0.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3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  <w:t>Footnote: abbreviations: ES, effect size; LOS, length of hospital stay; MD, mean difference; RR, risk ratio; HCT, haematocrit; F, fixed-effect model; R, random-effect model; ROM, range of motion; DVT, deep vein thrombosis. *p&lt;0.050, **p&lt;0.010, ***p&lt;0.001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6:06:53Z</dcterms:created>
  <dc:creator>86138</dc:creator>
  <dc:description/>
  <dc:language>en-US</dc:language>
  <cp:lastModifiedBy>86138</cp:lastModifiedBy>
  <dcterms:modified xsi:type="dcterms:W3CDTF">2021-05-10T03:00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DD23FD43F5461AA68AF2A9D3A9CD99</vt:lpwstr>
  </property>
  <property fmtid="{D5CDD505-2E9C-101B-9397-08002B2CF9AE}" pid="3" name="KSOProductBuildVer">
    <vt:lpwstr>2052-11.1.0.10463</vt:lpwstr>
  </property>
</Properties>
</file>